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ED5AC" w14:textId="56AA4724" w:rsidR="00A444B0" w:rsidRDefault="00B8285E" w:rsidP="00A444B0">
      <w:pPr>
        <w:spacing w:after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upplementary t</w:t>
      </w:r>
      <w:r w:rsidR="00A444B0" w:rsidRPr="007A1066">
        <w:rPr>
          <w:rFonts w:ascii="Times New Roman" w:hAnsi="Times New Roman" w:cs="Times New Roman"/>
          <w:szCs w:val="24"/>
        </w:rPr>
        <w:t xml:space="preserve">able </w:t>
      </w:r>
      <w:r w:rsidR="00A00217">
        <w:rPr>
          <w:rFonts w:ascii="Times New Roman" w:hAnsi="Times New Roman" w:cs="Times New Roman"/>
          <w:szCs w:val="24"/>
        </w:rPr>
        <w:t>1</w:t>
      </w:r>
      <w:r w:rsidR="00A444B0" w:rsidRPr="007A1066">
        <w:rPr>
          <w:rFonts w:ascii="Times New Roman" w:hAnsi="Times New Roman" w:cs="Times New Roman"/>
          <w:szCs w:val="24"/>
        </w:rPr>
        <w:t xml:space="preserve">.  Physico-chemical properties of </w:t>
      </w:r>
      <w:r w:rsidR="00A444B0" w:rsidRPr="007A1066">
        <w:rPr>
          <w:rFonts w:ascii="Times New Roman" w:hAnsi="Times New Roman" w:cs="Times New Roman"/>
          <w:i/>
          <w:iCs/>
          <w:szCs w:val="24"/>
        </w:rPr>
        <w:t>Pongamia pinnata</w:t>
      </w:r>
      <w:r w:rsidR="00A444B0" w:rsidRPr="007A1066">
        <w:rPr>
          <w:rFonts w:ascii="Times New Roman" w:hAnsi="Times New Roman" w:cs="Times New Roman"/>
          <w:szCs w:val="24"/>
        </w:rPr>
        <w:t xml:space="preserve"> rhizospheric soils collected from different sites of western Rajasthan </w:t>
      </w:r>
    </w:p>
    <w:tbl>
      <w:tblPr>
        <w:tblW w:w="14649" w:type="dxa"/>
        <w:tblLook w:val="04A0" w:firstRow="1" w:lastRow="0" w:firstColumn="1" w:lastColumn="0" w:noHBand="0" w:noVBand="1"/>
      </w:tblPr>
      <w:tblGrid>
        <w:gridCol w:w="1210"/>
        <w:gridCol w:w="2168"/>
        <w:gridCol w:w="1967"/>
        <w:gridCol w:w="2093"/>
        <w:gridCol w:w="1689"/>
        <w:gridCol w:w="1967"/>
        <w:gridCol w:w="1992"/>
        <w:gridCol w:w="1563"/>
      </w:tblGrid>
      <w:tr w:rsidR="00A444B0" w:rsidRPr="007A1066" w14:paraId="23DCC8B1" w14:textId="77777777" w:rsidTr="004D0EA6">
        <w:trPr>
          <w:trHeight w:val="256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7DC9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ite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71E3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 (Kg/ha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E2F9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 (Kg/ha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596D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 (Kg/ha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98DA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H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C12B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EC (dS m⁻¹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5CDA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C (%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FE9E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xture</w:t>
            </w:r>
          </w:p>
        </w:tc>
      </w:tr>
      <w:tr w:rsidR="00A444B0" w:rsidRPr="007A1066" w14:paraId="3EF1ABD4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E14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41D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02.3 ± 3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D7E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7.8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EB1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28.5 ± 4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CF9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3 ± 0.1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049E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21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83A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24 ± 0.01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413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144E00F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BD7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ECE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0.6 ± 3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3B5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.9 ± 0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77D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9.6 ± 3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36A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4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83E3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18 ± 0.0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C1E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21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D4A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04265409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627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250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25.8 ± 3.7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415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2 ± 0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DC3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6.2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829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2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E03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26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D11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27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C4B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AD197C8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28F8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C32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2.4 ± 3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979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1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441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42.5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DDB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5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0B5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33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586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29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2F4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744920C9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A25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661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40.2 ± 3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E6E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0.5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28D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5.7 ± 4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B27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6 ± 0.1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C66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39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BC8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31 ± 0.01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447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41A1220D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B3C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F35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2.8 ± 3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3C1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.2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647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3.3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442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7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8AD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42 ± 0.0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B2F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3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9B2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137B9156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225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3B3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4.1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FA1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2.5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F12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70.6 ± 4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7D7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5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D467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45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8C2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5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C76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5BD0545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5EB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8CF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72.6 ± 3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78F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1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174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78.4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5CA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6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468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47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AD0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6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872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0E1318E5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F0D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907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80.2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04F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7 ± 0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B16E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85.6 ± 4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64F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7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821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52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94B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7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EAF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E271D58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B2C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4ED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92.7 ± 3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549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4.2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282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90.4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2D9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6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2C1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49 ± 0.0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0CB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8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449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1553110C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786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0E6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05.4 ± 3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0AE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.1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8A4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96.8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50C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8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E39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55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638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39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20A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0020539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B36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540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12.3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A54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.3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5DA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05.7 ± 4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8BE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9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1EE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59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D6B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0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D63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86EE961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131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C90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24.6 ± 3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AE1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7.2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8A2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15.6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3C2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7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888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62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0C1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2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E4A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6B969B84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BEF8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E35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38.5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FC7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8.4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417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25.2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01F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8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664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68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BF6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4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DE2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604D2EC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01E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D00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46.8 ± 3.7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AA3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9.5 ± 0.4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a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5FA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33.7 ± 4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B1C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9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62F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0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E23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6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55A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4BD09358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71F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E7F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59.4 ± 3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3F6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0.7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4D9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42.6 ± 4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D81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8.9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180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5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131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8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5DD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9ACF575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695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13C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65.2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955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1.1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D35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48.1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9E2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0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2D2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8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982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9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A9C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4B88279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40A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A148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72.3 ± 3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01A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2.0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BE5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55.3 ± 4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B79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0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DBF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2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8BB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0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FF3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0FAA201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3D3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37F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80.7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593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2.5 ± 0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ACA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62.4 ± 4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97C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1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72C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5 ± 0.0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184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2 ± 0.0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1E2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2618A741" w14:textId="77777777" w:rsidTr="004D0EA6">
        <w:trPr>
          <w:trHeight w:val="25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CB4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C84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89.5 ± 3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F37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3.2 ± 0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C64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70.6 ± 4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EF4B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1 ± 0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F24C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9 ± 0.0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238A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3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493D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andy</w:t>
            </w:r>
          </w:p>
        </w:tc>
      </w:tr>
      <w:tr w:rsidR="00A444B0" w:rsidRPr="007A1066" w14:paraId="3B2F3688" w14:textId="77777777" w:rsidTr="004D0EA6">
        <w:trPr>
          <w:trHeight w:val="317"/>
        </w:trPr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51DA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F-value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CD4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8.69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45A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25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547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4.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E8F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1.2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2B1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.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DA2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726A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A444B0" w:rsidRPr="007A1066" w14:paraId="00D592FA" w14:textId="77777777" w:rsidTr="004D0EA6">
        <w:trPr>
          <w:trHeight w:val="317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DA1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B62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2F2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241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5C3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B09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AD8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0D0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A444B0" w:rsidRPr="007A1066" w14:paraId="332ED11D" w14:textId="77777777" w:rsidTr="004D0EA6">
        <w:trPr>
          <w:trHeight w:val="317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43FD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SD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1C55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2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D773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31C7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7A1C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5162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F69A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4E7D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</w:tr>
    </w:tbl>
    <w:p w14:paraId="26190D3E" w14:textId="77777777" w:rsidR="00A444B0" w:rsidRPr="008D53B4" w:rsidRDefault="00A444B0" w:rsidP="00A444B0">
      <w:pPr>
        <w:rPr>
          <w:rFonts w:ascii="Times New Roman" w:hAnsi="Times New Roman" w:cs="Times New Roman"/>
          <w:sz w:val="20"/>
        </w:rPr>
      </w:pPr>
      <w:r w:rsidRPr="008D53B4">
        <w:rPr>
          <w:rFonts w:ascii="Times New Roman" w:hAnsi="Times New Roman" w:cs="Times New Roman"/>
          <w:sz w:val="20"/>
        </w:rPr>
        <w:t>LSD= least significant difference</w:t>
      </w:r>
      <w:r>
        <w:rPr>
          <w:rFonts w:ascii="Times New Roman" w:hAnsi="Times New Roman" w:cs="Times New Roman"/>
          <w:sz w:val="20"/>
        </w:rPr>
        <w:t xml:space="preserve">, </w:t>
      </w:r>
      <w:r w:rsidRPr="005F1511">
        <w:rPr>
          <w:rFonts w:ascii="Times New Roman" w:hAnsi="Times New Roman" w:cs="Times New Roman"/>
          <w:sz w:val="20"/>
        </w:rPr>
        <w:t>Nitrogen (N, Kg/ha), Phosphorus (P, Kg/ha), Potassium (K, Kg/ha), pH (Hydrogen Ion Concentration), Electrical Conductivity (EC, dS/m), Organic Carbon (OC, %)</w:t>
      </w:r>
      <w:r>
        <w:rPr>
          <w:rFonts w:ascii="Times New Roman" w:hAnsi="Times New Roman" w:cs="Times New Roman"/>
          <w:sz w:val="20"/>
        </w:rPr>
        <w:t>.</w:t>
      </w:r>
    </w:p>
    <w:p w14:paraId="2A1DD6D8" w14:textId="77777777" w:rsidR="00A444B0" w:rsidRDefault="00A444B0" w:rsidP="00A444B0">
      <w:pPr>
        <w:jc w:val="both"/>
        <w:rPr>
          <w:rFonts w:ascii="Times New Roman" w:hAnsi="Times New Roman" w:cs="Times New Roman"/>
          <w:szCs w:val="24"/>
        </w:rPr>
      </w:pPr>
    </w:p>
    <w:p w14:paraId="55C7F5B5" w14:textId="77777777" w:rsidR="00A444B0" w:rsidRPr="0043385A" w:rsidRDefault="00A444B0" w:rsidP="00A444B0">
      <w:pPr>
        <w:rPr>
          <w:rFonts w:ascii="Times New Roman" w:hAnsi="Times New Roman" w:cs="Times New Roman"/>
          <w:szCs w:val="24"/>
        </w:rPr>
      </w:pPr>
    </w:p>
    <w:p w14:paraId="732A0767" w14:textId="77777777" w:rsidR="00A444B0" w:rsidRDefault="00A444B0" w:rsidP="00A444B0">
      <w:pPr>
        <w:sectPr w:rsidR="00A444B0" w:rsidSect="00A444B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6AF4C7" w14:textId="3C1F5B56" w:rsidR="00A444B0" w:rsidRDefault="00B8285E" w:rsidP="00A444B0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Supplementary</w:t>
      </w:r>
      <w:r w:rsidRPr="007A106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="00A444B0" w:rsidRPr="007A1066">
        <w:rPr>
          <w:rFonts w:ascii="Times New Roman" w:hAnsi="Times New Roman" w:cs="Times New Roman"/>
          <w:szCs w:val="24"/>
        </w:rPr>
        <w:t xml:space="preserve">able </w:t>
      </w:r>
      <w:r w:rsidR="00A00217">
        <w:rPr>
          <w:rFonts w:ascii="Times New Roman" w:hAnsi="Times New Roman" w:cs="Times New Roman"/>
          <w:szCs w:val="24"/>
        </w:rPr>
        <w:t>2</w:t>
      </w:r>
      <w:r w:rsidR="00A444B0" w:rsidRPr="007A1066">
        <w:rPr>
          <w:rFonts w:ascii="Times New Roman" w:hAnsi="Times New Roman" w:cs="Times New Roman"/>
          <w:szCs w:val="24"/>
        </w:rPr>
        <w:t xml:space="preserve">. Growth parameters of </w:t>
      </w:r>
      <w:r w:rsidR="00A444B0" w:rsidRPr="007A1066">
        <w:rPr>
          <w:rFonts w:ascii="Times New Roman" w:hAnsi="Times New Roman" w:cs="Times New Roman"/>
          <w:i/>
          <w:iCs/>
          <w:szCs w:val="24"/>
        </w:rPr>
        <w:t>Pongamia pinnata</w:t>
      </w:r>
      <w:r w:rsidR="00A444B0" w:rsidRPr="007A1066">
        <w:rPr>
          <w:rFonts w:ascii="Times New Roman" w:hAnsi="Times New Roman" w:cs="Times New Roman"/>
          <w:szCs w:val="24"/>
        </w:rPr>
        <w:t xml:space="preserve"> seedlings grown in rhizospheric soils from different sites of western Rajasthan</w:t>
      </w:r>
    </w:p>
    <w:tbl>
      <w:tblPr>
        <w:tblW w:w="9279" w:type="dxa"/>
        <w:tblLook w:val="04A0" w:firstRow="1" w:lastRow="0" w:firstColumn="1" w:lastColumn="0" w:noHBand="0" w:noVBand="1"/>
      </w:tblPr>
      <w:tblGrid>
        <w:gridCol w:w="1310"/>
        <w:gridCol w:w="1856"/>
        <w:gridCol w:w="2020"/>
        <w:gridCol w:w="2183"/>
        <w:gridCol w:w="1910"/>
      </w:tblGrid>
      <w:tr w:rsidR="00A444B0" w:rsidRPr="007A1066" w14:paraId="509568A2" w14:textId="77777777" w:rsidTr="004D0EA6">
        <w:trPr>
          <w:trHeight w:val="256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D419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ite cod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A531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lant Height (cm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352C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umber of Leave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B94E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tem Diamete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m</w:t>
            </w: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D32E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oot Length (cm)</w:t>
            </w:r>
          </w:p>
        </w:tc>
      </w:tr>
      <w:tr w:rsidR="00A444B0" w:rsidRPr="007A1066" w14:paraId="5C03AEB7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DD9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331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1.2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B50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9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B10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2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FB9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4.5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e</w:t>
            </w:r>
          </w:p>
        </w:tc>
      </w:tr>
      <w:tr w:rsidR="00A444B0" w:rsidRPr="007A1066" w14:paraId="6AC40ACA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7AD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AA0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3.8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6D7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0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752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4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F84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5.7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</w:tr>
      <w:tr w:rsidR="00A444B0" w:rsidRPr="007A1066" w14:paraId="429066DB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C92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2BA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5.1 ± 1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300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1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BF3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6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2A5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6.3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</w:tr>
      <w:tr w:rsidR="00A444B0" w:rsidRPr="007A1066" w14:paraId="50509738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C72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37E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7.6 ± 1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87D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3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2FE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49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80D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7.9 ± 1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e</w:t>
            </w:r>
          </w:p>
        </w:tc>
      </w:tr>
      <w:tr w:rsidR="00A444B0" w:rsidRPr="007A1066" w14:paraId="548C4378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1FA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26A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9.0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986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4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62F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1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20C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8.6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</w:tr>
      <w:tr w:rsidR="00A444B0" w:rsidRPr="007A1066" w14:paraId="41CB3F52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3B1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D6A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0.3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7599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5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399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3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028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9.8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d</w:t>
            </w:r>
          </w:p>
        </w:tc>
      </w:tr>
      <w:tr w:rsidR="00A444B0" w:rsidRPr="007A1066" w14:paraId="14EDB461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FD9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44FC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2.1 ± 1.3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918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6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93C3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5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B37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1.0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</w:tr>
      <w:tr w:rsidR="00A444B0" w:rsidRPr="007A1066" w14:paraId="46A14C6F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AB4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ABE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3.4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2A3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7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63A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7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2E0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1.8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</w:tr>
      <w:tr w:rsidR="00A444B0" w:rsidRPr="007A1066" w14:paraId="38180903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174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0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567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5.7 ± 1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912A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8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C1F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59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D68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3.2 ± 1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d</w:t>
            </w:r>
          </w:p>
        </w:tc>
      </w:tr>
      <w:tr w:rsidR="00A444B0" w:rsidRPr="007A1066" w14:paraId="5153BF5B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827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03C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7.9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A14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9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7B7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1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E62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4.5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</w:tr>
      <w:tr w:rsidR="00A444B0" w:rsidRPr="007A1066" w14:paraId="67F1DEFA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DC7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122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9.1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1F7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0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E1C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2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F0A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5.4 ± 1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</w:tr>
      <w:tr w:rsidR="00A444B0" w:rsidRPr="007A1066" w14:paraId="6FA2A4A8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128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D2F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0.7 ± 1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4DBE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1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A05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4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A2F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6.8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</w:tr>
      <w:tr w:rsidR="00A444B0" w:rsidRPr="007A1066" w14:paraId="550B7651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A83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D7B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2.3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495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2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A7E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5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87A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7.5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</w:tr>
      <w:tr w:rsidR="00A444B0" w:rsidRPr="007A1066" w14:paraId="291AB65F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F62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82F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3.8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680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3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1CB9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7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3B2A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8.2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</w:tr>
      <w:tr w:rsidR="00A444B0" w:rsidRPr="007A1066" w14:paraId="7FDE6259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3295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A56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5.2 ± 1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4B9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4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8F04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69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6326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9.4 ± 1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</w:tr>
      <w:tr w:rsidR="00A444B0" w:rsidRPr="007A1066" w14:paraId="1D1E2F29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DD5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AAA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6.5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894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5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2C4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71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BF4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0.7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</w:tr>
      <w:tr w:rsidR="00A444B0" w:rsidRPr="007A1066" w14:paraId="2A0DC69B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F11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E35A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8.1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ED2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6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DBF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73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803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1.8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b</w:t>
            </w:r>
          </w:p>
        </w:tc>
      </w:tr>
      <w:tr w:rsidR="00A444B0" w:rsidRPr="007A1066" w14:paraId="1BA84C53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FA5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4AE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69.7 ± 1.6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463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7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20FF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74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AF2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2.5 ± 1.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1F6F24CD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BCA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1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5A5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71.4 ± 1.5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53A8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8.0 ± 0.9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39A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76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E16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3.6 ± 1.1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6C4273AB" w14:textId="77777777" w:rsidTr="004D0EA6">
        <w:trPr>
          <w:trHeight w:val="25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388C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-2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38FB1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72.8 ± 1.4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C38C3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9.0 ± 0.8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A8B4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78 ± 0.02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DCEC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4.8 ± 1.0 </w:t>
            </w: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37B35720" w14:textId="77777777" w:rsidTr="004D0EA6">
        <w:trPr>
          <w:trHeight w:val="3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5CF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F-valu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FEC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0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BF00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5.6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4622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2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45BD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1.57</w:t>
            </w:r>
          </w:p>
        </w:tc>
      </w:tr>
      <w:tr w:rsidR="00A444B0" w:rsidRPr="007A1066" w14:paraId="67F0C137" w14:textId="77777777" w:rsidTr="004D0EA6">
        <w:trPr>
          <w:trHeight w:val="3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3D0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ACDB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FE55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0C9A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1E07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A444B0" w:rsidRPr="007A1066" w14:paraId="0A8330D9" w14:textId="77777777" w:rsidTr="004D0EA6">
        <w:trPr>
          <w:trHeight w:val="31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1508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SD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BBE1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91B4E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4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93EC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B128C" w14:textId="77777777" w:rsidR="00A444B0" w:rsidRPr="007A1066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</w:t>
            </w:r>
          </w:p>
        </w:tc>
      </w:tr>
    </w:tbl>
    <w:p w14:paraId="65F599D8" w14:textId="77777777" w:rsidR="00A444B0" w:rsidRDefault="00A444B0" w:rsidP="00A444B0">
      <w:pPr>
        <w:rPr>
          <w:rFonts w:ascii="Times New Roman" w:hAnsi="Times New Roman" w:cs="Times New Roman"/>
          <w:szCs w:val="24"/>
        </w:rPr>
      </w:pPr>
      <w:r w:rsidRPr="008D53B4">
        <w:rPr>
          <w:rFonts w:ascii="Times New Roman" w:hAnsi="Times New Roman" w:cs="Times New Roman"/>
          <w:sz w:val="20"/>
        </w:rPr>
        <w:t>LSD= least significant difference</w:t>
      </w:r>
    </w:p>
    <w:p w14:paraId="15D893A6" w14:textId="77777777" w:rsidR="00482825" w:rsidRDefault="00482825"/>
    <w:p w14:paraId="3DB5FEBA" w14:textId="77777777" w:rsidR="00A444B0" w:rsidRDefault="00A444B0"/>
    <w:p w14:paraId="57F0437F" w14:textId="77777777" w:rsidR="00A444B0" w:rsidRDefault="00A444B0"/>
    <w:p w14:paraId="1AD8858A" w14:textId="77777777" w:rsidR="00A444B0" w:rsidRDefault="00A444B0"/>
    <w:p w14:paraId="14E17094" w14:textId="77777777" w:rsidR="00A444B0" w:rsidRDefault="00A444B0"/>
    <w:p w14:paraId="0A14FAF9" w14:textId="77777777" w:rsidR="00A444B0" w:rsidRDefault="00A444B0"/>
    <w:p w14:paraId="56D4F81D" w14:textId="77777777" w:rsidR="00A444B0" w:rsidRDefault="00A444B0"/>
    <w:p w14:paraId="7128B31C" w14:textId="77777777" w:rsidR="00A444B0" w:rsidRDefault="00A444B0"/>
    <w:p w14:paraId="6D52871B" w14:textId="77777777" w:rsidR="00A444B0" w:rsidRDefault="00A444B0"/>
    <w:p w14:paraId="728C5648" w14:textId="77777777" w:rsidR="00A444B0" w:rsidRDefault="00A444B0"/>
    <w:p w14:paraId="3009A783" w14:textId="77777777" w:rsidR="00A444B0" w:rsidRDefault="00A444B0"/>
    <w:p w14:paraId="3872C27D" w14:textId="77777777" w:rsidR="00A444B0" w:rsidRDefault="00A444B0"/>
    <w:p w14:paraId="0C3668A3" w14:textId="2048C2A0" w:rsidR="00A444B0" w:rsidRDefault="00B8285E" w:rsidP="00A444B0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Supplementary</w:t>
      </w:r>
      <w:r w:rsidRPr="007A106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="00A444B0" w:rsidRPr="007A1066">
        <w:rPr>
          <w:rFonts w:ascii="Times New Roman" w:hAnsi="Times New Roman" w:cs="Times New Roman"/>
          <w:szCs w:val="24"/>
        </w:rPr>
        <w:t xml:space="preserve">able </w:t>
      </w:r>
      <w:r w:rsidR="00A00217">
        <w:rPr>
          <w:rFonts w:ascii="Times New Roman" w:hAnsi="Times New Roman" w:cs="Times New Roman"/>
          <w:szCs w:val="24"/>
        </w:rPr>
        <w:t>3</w:t>
      </w:r>
      <w:r w:rsidR="00A444B0" w:rsidRPr="007A1066">
        <w:rPr>
          <w:rFonts w:ascii="Times New Roman" w:hAnsi="Times New Roman" w:cs="Times New Roman"/>
          <w:szCs w:val="24"/>
        </w:rPr>
        <w:t xml:space="preserve">. Biochemical characterization of root nodules of </w:t>
      </w:r>
      <w:r w:rsidR="00A444B0" w:rsidRPr="00256922">
        <w:rPr>
          <w:rFonts w:ascii="Times New Roman" w:hAnsi="Times New Roman" w:cs="Times New Roman"/>
          <w:i/>
          <w:iCs/>
          <w:szCs w:val="24"/>
        </w:rPr>
        <w:t>Pongamia pinnata</w:t>
      </w:r>
      <w:r w:rsidR="00A444B0" w:rsidRPr="007A1066">
        <w:rPr>
          <w:rFonts w:ascii="Times New Roman" w:hAnsi="Times New Roman" w:cs="Times New Roman"/>
          <w:szCs w:val="24"/>
        </w:rPr>
        <w:t xml:space="preserve"> isolates (PP-01 to PP-20) showing phenol, tannin, FRAP, and total antioxidant content</w:t>
      </w:r>
    </w:p>
    <w:tbl>
      <w:tblPr>
        <w:tblW w:w="9564" w:type="dxa"/>
        <w:tblLook w:val="04A0" w:firstRow="1" w:lastRow="0" w:firstColumn="1" w:lastColumn="0" w:noHBand="0" w:noVBand="1"/>
      </w:tblPr>
      <w:tblGrid>
        <w:gridCol w:w="1350"/>
        <w:gridCol w:w="2182"/>
        <w:gridCol w:w="2182"/>
        <w:gridCol w:w="1882"/>
        <w:gridCol w:w="1968"/>
      </w:tblGrid>
      <w:tr w:rsidR="00A444B0" w:rsidRPr="007A1066" w14:paraId="60B3ABA2" w14:textId="77777777" w:rsidTr="004D0EA6">
        <w:trPr>
          <w:trHeight w:val="943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8E27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Isolate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50AB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henol (mg/g FW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897E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annin (mg/g FW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90E3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RAP (µmol Fe²⁺/g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3AA9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otal Antioxidant (µg AAE/g)</w:t>
            </w:r>
          </w:p>
        </w:tc>
      </w:tr>
      <w:tr w:rsidR="00A444B0" w:rsidRPr="007A1066" w14:paraId="224D4A79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C44B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D24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10 ± 0.1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4F28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65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BFA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.4 ± 0.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E30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8.2 ± 1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4CDDD01D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C4C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97F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9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269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34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4CD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.2 ± 0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790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1.3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62374E59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BD9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B6D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80 ± 0.11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916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0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6BA3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.7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9B3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9.8 ± 1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4BD1CA1E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885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73E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605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30 ± 0.0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7304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0.0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3C1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2.0 ± 1.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3683E42F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CE9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741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40 ± 0.1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514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95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8F0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4.5 ± 0.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BEC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5.0 ± 1.3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5086C505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BDA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D28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8DC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8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44D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9 ± 0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D5E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3.2 ± 1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53B49ACA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381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C98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5 ± 0.11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1D3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0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652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2.1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50E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0.0 ± 1.3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4522916C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0E4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6E6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.15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05E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42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E1C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7.3 ± 0.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7DD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4.5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6420D837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C0C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D61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9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AF2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30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6EF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.5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E6F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52.0 ± 1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28C68978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963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91F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0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AB7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35 ± 0.0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BBE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0.2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B98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3.5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659352D1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480E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321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55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B45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00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229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4.8 ± 0.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A2B7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6.8 ± 1.3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7FF961A9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182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968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40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139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92 ± 0.0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F57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9 ± 0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F61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4.3 ± 1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70426059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8F0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FB21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00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1A0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60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D61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.0 ± 0.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2E04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7.5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6155D97F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39C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920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85 ± 0.11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20C7A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0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A0C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6.0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C0E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0.5 ± 1.1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a</w:t>
            </w:r>
          </w:p>
        </w:tc>
      </w:tr>
      <w:tr w:rsidR="00A444B0" w:rsidRPr="007A1066" w14:paraId="7660B7C0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C1D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33B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70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C34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10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8BE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.3 ± 0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7436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8.7 ± 1.3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 xml:space="preserve"> a</w:t>
            </w:r>
          </w:p>
        </w:tc>
      </w:tr>
      <w:tr w:rsidR="00A444B0" w:rsidRPr="007A1066" w14:paraId="1143570F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46F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980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0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1A7A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25 ± 0.0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7A5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9.8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898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1.0 ± 1.1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535E61A2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A69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443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3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0AFC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88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3BF1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8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509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3.0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0ED0BEDC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673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8308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0 ± 0.09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51F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75 ± 0.06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21CE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3.2 ± 0.4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DB2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1.2 ± 1.3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78B75B5D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BC2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1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551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05 ± 0.10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B45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.60 ± 0.07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3F8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1.2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25E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37.8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7A1066" w14:paraId="0CE9B8BF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90030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P-2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8FF9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80 ± 0.11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208A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2.25 ± 0.08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24BD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15.8 ± 0.5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3CC18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49.5 ± 1.2 </w:t>
            </w:r>
            <w:r w:rsidRPr="004A4DD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7A1066" w14:paraId="7CC8E163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2CF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F-valu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AE57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5.6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F27B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8.5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3F56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1.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9A3D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3.67</w:t>
            </w:r>
          </w:p>
        </w:tc>
      </w:tr>
      <w:tr w:rsidR="00A444B0" w:rsidRPr="007A1066" w14:paraId="1444F180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7AE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544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B3E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9BA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7E73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A444B0" w:rsidRPr="007A1066" w14:paraId="46244AAF" w14:textId="77777777" w:rsidTr="004D0EA6">
        <w:trPr>
          <w:trHeight w:val="314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16862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SD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E49DF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4DAC9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A24A5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C7654" w14:textId="77777777" w:rsidR="00A444B0" w:rsidRPr="007A1066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A106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</w:t>
            </w:r>
          </w:p>
        </w:tc>
      </w:tr>
    </w:tbl>
    <w:p w14:paraId="7951F110" w14:textId="77777777" w:rsidR="00A444B0" w:rsidRDefault="00A444B0" w:rsidP="00A444B0">
      <w:pPr>
        <w:rPr>
          <w:rFonts w:ascii="Times New Roman" w:hAnsi="Times New Roman" w:cs="Times New Roman"/>
          <w:szCs w:val="24"/>
        </w:rPr>
      </w:pPr>
      <w:r w:rsidRPr="008D53B4">
        <w:rPr>
          <w:rFonts w:ascii="Times New Roman" w:hAnsi="Times New Roman" w:cs="Times New Roman"/>
          <w:sz w:val="20"/>
        </w:rPr>
        <w:t>LSD= least significant difference</w:t>
      </w:r>
      <w:r>
        <w:rPr>
          <w:rFonts w:ascii="Times New Roman" w:hAnsi="Times New Roman" w:cs="Times New Roman"/>
          <w:sz w:val="20"/>
        </w:rPr>
        <w:t xml:space="preserve">, </w:t>
      </w:r>
      <w:r w:rsidRPr="00256922">
        <w:rPr>
          <w:rFonts w:ascii="Times New Roman" w:hAnsi="Times New Roman" w:cs="Times New Roman"/>
          <w:sz w:val="20"/>
        </w:rPr>
        <w:t>Ferric Reducing Antioxidant Power (FRAP)</w:t>
      </w:r>
    </w:p>
    <w:p w14:paraId="5799FCAE" w14:textId="77777777" w:rsidR="00A444B0" w:rsidRDefault="00A444B0" w:rsidP="00A444B0">
      <w:pPr>
        <w:rPr>
          <w:rFonts w:ascii="Times New Roman" w:hAnsi="Times New Roman" w:cs="Times New Roman"/>
          <w:szCs w:val="24"/>
        </w:rPr>
      </w:pPr>
    </w:p>
    <w:p w14:paraId="6D3030DF" w14:textId="77777777" w:rsidR="00A444B0" w:rsidRDefault="00A444B0"/>
    <w:p w14:paraId="13CF78AC" w14:textId="77777777" w:rsidR="00A444B0" w:rsidRDefault="00A444B0"/>
    <w:p w14:paraId="7165079A" w14:textId="77777777" w:rsidR="00A444B0" w:rsidRDefault="00A444B0"/>
    <w:p w14:paraId="29BA4585" w14:textId="77777777" w:rsidR="00A444B0" w:rsidRDefault="00A444B0"/>
    <w:p w14:paraId="12E5F2DC" w14:textId="77777777" w:rsidR="00A444B0" w:rsidRDefault="00A444B0"/>
    <w:p w14:paraId="69C321CD" w14:textId="77777777" w:rsidR="00A444B0" w:rsidRDefault="00A444B0"/>
    <w:p w14:paraId="30211D10" w14:textId="77777777" w:rsidR="00A444B0" w:rsidRDefault="00A444B0"/>
    <w:p w14:paraId="1227C3B5" w14:textId="77777777" w:rsidR="00A444B0" w:rsidRDefault="00A444B0"/>
    <w:p w14:paraId="730C3B11" w14:textId="77777777" w:rsidR="00A444B0" w:rsidRDefault="00A444B0" w:rsidP="00A444B0">
      <w:pPr>
        <w:spacing w:after="0"/>
        <w:rPr>
          <w:rFonts w:ascii="Times New Roman" w:hAnsi="Times New Roman" w:cs="Times New Roman"/>
          <w:sz w:val="16"/>
          <w:szCs w:val="16"/>
        </w:rPr>
        <w:sectPr w:rsidR="00A444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AAC98" w14:textId="2B15871D" w:rsidR="00A444B0" w:rsidRPr="00256922" w:rsidRDefault="00B8285E" w:rsidP="00A444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B8285E">
        <w:rPr>
          <w:rFonts w:ascii="Times New Roman" w:hAnsi="Times New Roman" w:cs="Times New Roman"/>
          <w:sz w:val="16"/>
          <w:szCs w:val="16"/>
        </w:rPr>
        <w:lastRenderedPageBreak/>
        <w:t>Supplementary</w:t>
      </w:r>
      <w:r w:rsidRPr="00B8285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</w:t>
      </w:r>
      <w:r w:rsidR="00A444B0" w:rsidRPr="00256922">
        <w:rPr>
          <w:rFonts w:ascii="Times New Roman" w:hAnsi="Times New Roman" w:cs="Times New Roman"/>
          <w:sz w:val="16"/>
          <w:szCs w:val="16"/>
        </w:rPr>
        <w:t xml:space="preserve">able </w:t>
      </w:r>
      <w:r w:rsidR="00A00217">
        <w:rPr>
          <w:rFonts w:ascii="Times New Roman" w:hAnsi="Times New Roman" w:cs="Times New Roman"/>
          <w:sz w:val="16"/>
          <w:szCs w:val="16"/>
        </w:rPr>
        <w:t>4</w:t>
      </w:r>
      <w:r w:rsidR="00A444B0" w:rsidRPr="00256922">
        <w:rPr>
          <w:rFonts w:ascii="Times New Roman" w:hAnsi="Times New Roman" w:cs="Times New Roman"/>
          <w:sz w:val="16"/>
          <w:szCs w:val="16"/>
        </w:rPr>
        <w:t>:</w:t>
      </w:r>
      <w:r w:rsidR="00A444B0">
        <w:rPr>
          <w:rFonts w:ascii="Times New Roman" w:hAnsi="Times New Roman" w:cs="Times New Roman"/>
          <w:sz w:val="16"/>
          <w:szCs w:val="16"/>
        </w:rPr>
        <w:t xml:space="preserve"> </w:t>
      </w:r>
      <w:r w:rsidR="00A444B0" w:rsidRPr="00256922">
        <w:rPr>
          <w:rFonts w:ascii="Times New Roman" w:hAnsi="Times New Roman" w:cs="Times New Roman"/>
          <w:sz w:val="16"/>
          <w:szCs w:val="16"/>
        </w:rPr>
        <w:t xml:space="preserve">Intrinsic antibiotic resistance of 20 </w:t>
      </w:r>
      <w:r w:rsidR="00A444B0">
        <w:rPr>
          <w:rFonts w:ascii="Times New Roman" w:hAnsi="Times New Roman" w:cs="Times New Roman"/>
          <w:sz w:val="16"/>
          <w:szCs w:val="16"/>
        </w:rPr>
        <w:t>RNB</w:t>
      </w:r>
      <w:r w:rsidR="00A444B0" w:rsidRPr="00256922">
        <w:rPr>
          <w:rFonts w:ascii="Times New Roman" w:hAnsi="Times New Roman" w:cs="Times New Roman"/>
          <w:sz w:val="16"/>
          <w:szCs w:val="16"/>
        </w:rPr>
        <w:t xml:space="preserve"> isolates (PP-01 to PP-20) against commonly used antibiotics measured as zone of inhibition (mm)</w:t>
      </w:r>
    </w:p>
    <w:tbl>
      <w:tblPr>
        <w:tblW w:w="14048" w:type="dxa"/>
        <w:tblLook w:val="04A0" w:firstRow="1" w:lastRow="0" w:firstColumn="1" w:lastColumn="0" w:noHBand="0" w:noVBand="1"/>
      </w:tblPr>
      <w:tblGrid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A444B0" w:rsidRPr="00256922" w14:paraId="48119955" w14:textId="77777777" w:rsidTr="00366F48">
        <w:trPr>
          <w:trHeight w:val="282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C0E5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solat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0337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TR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35E1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EN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D1D2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T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42C9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0A63A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T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5F07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E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5CBB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MC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4C27B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F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5DFD2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K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84DC9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B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CF15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IP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3378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M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4F96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FA37B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IT (mm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F63BA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 (mm)</w:t>
            </w:r>
          </w:p>
        </w:tc>
      </w:tr>
      <w:tr w:rsidR="00A444B0" w:rsidRPr="00256922" w14:paraId="7F8E69B2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25A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2DF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373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75C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E31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42C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6A9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24E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A4E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7DF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 ± 0.5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57D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690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46C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3FF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D4B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89D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5E693D44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D02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E64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9B6B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906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5D3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187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43C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1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0C2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F18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2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BF7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7F3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0BB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1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4D4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988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622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A70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1AF829F7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511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FC2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513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A96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FEE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9A4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308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187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650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98E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937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 ± 0.6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0E2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CFF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327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1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FCB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9BA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</w:tr>
      <w:tr w:rsidR="00A444B0" w:rsidRPr="00256922" w14:paraId="09837C6B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A97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380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9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8A2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248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114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C08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34D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C80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05D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C2E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0D0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C21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 ± 0.7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286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 ± 0.6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8E3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F66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5F8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2A32AADD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C06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1DB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B75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77D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813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9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175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589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79D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B5D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55B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4 ± 0.7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F17B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A79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E78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1AA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7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3E6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0B4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3FF02E55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B4B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389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3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880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0F5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640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93D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B8D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9F4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019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8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E54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080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 ± 0.5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943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BBA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F6A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B62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645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2D4E36F7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57F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2D1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ACF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799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2A6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0F0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712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3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1335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988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6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5FA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3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118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916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238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FF5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7C2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A0B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 ± 0.5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</w:tr>
      <w:tr w:rsidR="00A444B0" w:rsidRPr="00256922" w14:paraId="26E6F447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7B3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025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54B0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246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BA0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5BB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50E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641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ACB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2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7A3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 ± 0.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51E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BE7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B42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A0A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 ± 0.5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A6E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A4B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3FA44CC7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06F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5C39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C4DF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EB9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729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055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99F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DEF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5B7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6EE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590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40F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608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081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58C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6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F4B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6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085107CE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338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959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89A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0C8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85F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D53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491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D45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F76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168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8A1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8C0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4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695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14E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1FB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66A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7B14BB3A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311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359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D3D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03B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866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D77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EDB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028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FE9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D99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4D2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9BD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DDB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B80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 ± 0.5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0E5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9D4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7F8F44BC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ABB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3B5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5B1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FBF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094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BA7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66B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9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468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B74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2F5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4BE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57C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262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C7D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 ± 0.5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1C4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D13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8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52E10DF7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CB8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CC6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9D7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6BB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1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661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B4E4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F66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839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1E3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 ± 0.6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B5B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FEF7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D5C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478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047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73A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09F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5CC88F7E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904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BB9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D0B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EB6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4EE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9E0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4F8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D7D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3F3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 ± 0.6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720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6E3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9DC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A44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0E4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117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C66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6240028D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5B23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888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69E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566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699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73D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ACF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5F9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237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2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262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A08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0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264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0CF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43A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BC7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5C4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6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5ED90371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CC5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F04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2A6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B3F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348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 ± 0.7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9CB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 ± 0.6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26D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0AC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B4EB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853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493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088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55E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222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5A6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ECF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65AFF29E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F0F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620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F9F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294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A3F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41D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1289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 ± 0.7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537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ECF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DAA3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5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7D8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580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C07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14C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130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2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9DC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7E743D4B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7AD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F24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70C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33B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FBB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 ± 0.8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0A9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9AD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2A7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7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AA1C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6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EBA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679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30C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13F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EA4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EBC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4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20E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4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</w:tr>
      <w:tr w:rsidR="00A444B0" w:rsidRPr="00256922" w14:paraId="7606EC8E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5E5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A97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17D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6A7D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ABE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 ± 0.8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DEF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C2B5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9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569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F1F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4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738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 ± 0.5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FF1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421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53C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C03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 ± 0.6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77D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6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2AC8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6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A444B0" w:rsidRPr="00256922" w14:paraId="4D16FDFA" w14:textId="77777777" w:rsidTr="00366F48">
        <w:trPr>
          <w:trHeight w:val="282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E02BE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-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BEFF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5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0BDE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3C9A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7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EADF2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8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3FA2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 ± 0.5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F75F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0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D647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4EE8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35 ± 0.6 </w:t>
            </w:r>
            <w:r w:rsidRPr="00366F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E44DF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4E479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2 ± 0.5 </w:t>
            </w:r>
            <w:r w:rsidRPr="00B562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DC38B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0 ± 0.7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39BE4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0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03EF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21 ± 0.6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D3C7D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18 ± 0.5 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65351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 ± 0.6</w:t>
            </w:r>
            <w:r w:rsidRPr="009964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 xml:space="preserve"> b</w:t>
            </w:r>
          </w:p>
        </w:tc>
      </w:tr>
      <w:tr w:rsidR="00A444B0" w:rsidRPr="00256922" w14:paraId="59D4D2FA" w14:textId="77777777" w:rsidTr="00366F48">
        <w:trPr>
          <w:trHeight w:val="62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3877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-val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DC23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8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F95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60A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EAC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43F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F74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408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2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42F2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2397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4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445A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0B23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1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FA67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9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4691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F9F9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A25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.71</w:t>
            </w:r>
          </w:p>
        </w:tc>
      </w:tr>
      <w:tr w:rsidR="00A444B0" w:rsidRPr="00256922" w14:paraId="564F884B" w14:textId="77777777" w:rsidTr="00366F48">
        <w:trPr>
          <w:trHeight w:val="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B110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-val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9066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6DE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F58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1D00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647E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E0E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FC47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0643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035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19FD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E2A4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7E59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1531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D231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7007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0.001</w:t>
            </w:r>
          </w:p>
        </w:tc>
      </w:tr>
      <w:tr w:rsidR="00A444B0" w:rsidRPr="00256922" w14:paraId="6A8474E3" w14:textId="77777777" w:rsidTr="00366F48">
        <w:trPr>
          <w:trHeight w:val="435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C9796" w14:textId="77777777" w:rsidR="00A444B0" w:rsidRPr="00256922" w:rsidRDefault="00A444B0" w:rsidP="004D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0365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2D56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1595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D0353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53AEE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283A5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119D8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9698E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3509D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883AE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09297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45F4E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912DF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5BF31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48DE6" w14:textId="77777777" w:rsidR="00A444B0" w:rsidRPr="00256922" w:rsidRDefault="00A444B0" w:rsidP="004D0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692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4</w:t>
            </w:r>
          </w:p>
        </w:tc>
      </w:tr>
    </w:tbl>
    <w:p w14:paraId="3742F203" w14:textId="716F266F" w:rsidR="00A444B0" w:rsidRDefault="00A444B0" w:rsidP="00B8285E">
      <w:pPr>
        <w:jc w:val="both"/>
        <w:sectPr w:rsidR="00A444B0" w:rsidSect="00A444B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D53B4">
        <w:rPr>
          <w:rFonts w:ascii="Times New Roman" w:hAnsi="Times New Roman" w:cs="Times New Roman"/>
          <w:sz w:val="20"/>
        </w:rPr>
        <w:t>LSD= least significant differenc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256922">
        <w:rPr>
          <w:rFonts w:ascii="Times New Roman" w:hAnsi="Times New Roman" w:cs="Times New Roman"/>
          <w:sz w:val="16"/>
          <w:szCs w:val="16"/>
        </w:rPr>
        <w:t>CTR (Ceftriaxone), GEN (Gentamicin), COT (Co-Trimoxazole, a combination of Trimethoprim and Sulfamethoxazole), LE (Levofloxacin), NET (Netilmicin), TE (Tetracycline), AMC (Amoxicillin-Clavulanic acid), OF (Ofloxacin), AK (Amikacin), CB (Carbapenem, a class including Imipenem or Meropenem), CIP (Ciprofloxacin), CM (Chloramphenicol), K (Kanamycin), NIT (Nitrofurantoin), S (Streptomycin)</w:t>
      </w:r>
    </w:p>
    <w:p w14:paraId="79CC8517" w14:textId="77777777" w:rsidR="00A444B0" w:rsidRDefault="00A444B0" w:rsidP="00A444B0"/>
    <w:sectPr w:rsidR="00A44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25"/>
    <w:rsid w:val="00366F48"/>
    <w:rsid w:val="00482825"/>
    <w:rsid w:val="008A72A3"/>
    <w:rsid w:val="00996474"/>
    <w:rsid w:val="00A00217"/>
    <w:rsid w:val="00A444B0"/>
    <w:rsid w:val="00B5622C"/>
    <w:rsid w:val="00B8285E"/>
    <w:rsid w:val="00DA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5934"/>
  <w15:chartTrackingRefBased/>
  <w15:docId w15:val="{46DDC852-3FB1-419E-AF2B-8F3A44D8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4B0"/>
  </w:style>
  <w:style w:type="paragraph" w:styleId="Heading1">
    <w:name w:val="heading 1"/>
    <w:basedOn w:val="Normal"/>
    <w:next w:val="Normal"/>
    <w:link w:val="Heading1Char"/>
    <w:uiPriority w:val="9"/>
    <w:qFormat/>
    <w:rsid w:val="00482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8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8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2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82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82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8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8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8282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8282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82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8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8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8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8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513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aya Kumar Bhoi</dc:creator>
  <cp:keywords/>
  <dc:description/>
  <cp:lastModifiedBy>Tanmaya Kumar Bhoi</cp:lastModifiedBy>
  <cp:revision>6</cp:revision>
  <dcterms:created xsi:type="dcterms:W3CDTF">2025-10-24T08:33:00Z</dcterms:created>
  <dcterms:modified xsi:type="dcterms:W3CDTF">2025-10-26T06:03:00Z</dcterms:modified>
</cp:coreProperties>
</file>